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S1 Table. </w:t>
      </w:r>
      <w:r>
        <w:rPr>
          <w:rFonts w:cs="Arial"/>
          <w:lang w:val="en-US"/>
        </w:rPr>
        <w:t>All data collected and analyzed in this study</w:t>
      </w:r>
    </w:p>
    <w:tbl>
      <w:tblPr>
        <w:tblW w:w="16302" w:type="dxa"/>
        <w:jc w:val="left"/>
        <w:tblInd w:w="-13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568"/>
        <w:gridCol w:w="1134"/>
        <w:gridCol w:w="992"/>
        <w:gridCol w:w="851"/>
        <w:gridCol w:w="850"/>
        <w:gridCol w:w="851"/>
        <w:gridCol w:w="709"/>
        <w:gridCol w:w="708"/>
        <w:gridCol w:w="709"/>
        <w:gridCol w:w="851"/>
        <w:gridCol w:w="708"/>
        <w:gridCol w:w="709"/>
        <w:gridCol w:w="955"/>
        <w:gridCol w:w="888"/>
        <w:gridCol w:w="850"/>
        <w:gridCol w:w="851"/>
        <w:gridCol w:w="1134"/>
        <w:gridCol w:w="1134"/>
      </w:tblGrid>
      <w:tr>
        <w:trPr>
          <w:tblHeader w:val="true"/>
          <w:trHeight w:val="945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ducation_leve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mployment_statu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esidential_are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requency_in_a_month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uration_hou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ntensit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quantit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ccessibility_distance_m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ccessibility_charg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xtra_faciliti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oderator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sz w:val="18"/>
                <w:szCs w:val="18"/>
              </w:rPr>
              <w:t>mediator_motiv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ealth_respon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erception_in_relation_to_healt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ealth_condi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ranking_ugs_effect_on_health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utra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utra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venien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utra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_cost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u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venien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_cost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venien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yperten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st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im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_coo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yperten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ery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_cost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_hyperten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distanc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venien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ery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eather_seclud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u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venien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_cost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venien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tir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utra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utdooo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strict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uie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laxat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yperten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strict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venien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u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strict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_restrict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u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-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im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eather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xiety_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bsence_fac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hyperten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strict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cess_limit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u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erapeuti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_hyperten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utdooo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strict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bsence_fac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eennes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_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o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st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u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Self-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bsence_fac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_obesi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_seclud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ol_gree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_hyperten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-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lud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_coo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-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een_ope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security_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_secur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uty_gree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st_una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ol_beau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bd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e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Self-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eather_un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solation_bees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ol_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a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uiet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_anxie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_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eenes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eenes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lm_ope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_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a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,vandalise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eather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utdoor_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_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-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_seclud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eenes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distance_una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_una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utdoor_beau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greenes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_beau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_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lm_privat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eather_un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_respirator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a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a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eeness_ope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a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u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eather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u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eather_un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natura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_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_una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utra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-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im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eenes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_anxie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availability_seclud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bd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tura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_una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utdoo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a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eather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utra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_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l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security_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laxatio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press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st_una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cool_beau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e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-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eather_un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t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st_distanc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nvenien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nxie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ery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_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besit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-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lf_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_seclud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reenes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stance_unavailabilit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en_spa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-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ull_tim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re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urity_not_maintain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o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-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rtia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arged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st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auty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_significant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ascii="Calibri Light" w:hAnsi="Calibri Light" w:eastAsia="Times New Roman" w:cs="Times New Roman"/>
      <w:b/>
      <w:color w:val="000000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color w:val="0563C1"/>
      <w:u w:val="single"/>
    </w:rPr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>
      <w:b w:val="false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color w:val="231F20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44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Arial" w:hAnsi="Arial" w:eastAsia="Calibri" w:cs="Times New Roman"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Arial" w:hAnsi="Arial" w:eastAsia="Times New Roman" w:cs="Times New Roman"/>
    </w:rPr>
  </w:style>
  <w:style w:type="paragraph" w:styleId="ColorfulListAccent1">
    <w:name w:val="Colorful List - Accent 1"/>
    <w:basedOn w:val="Normal"/>
    <w:qFormat/>
    <w:pPr>
      <w:spacing w:before="0" w:after="160"/>
      <w:ind w:left="720" w:hanging="0"/>
      <w:contextualSpacing/>
    </w:pPr>
    <w:rPr>
      <w:rFonts w:ascii="Arial" w:hAnsi="Arial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Arial" w:hAnsi="Arial" w:eastAsia="Times New Roman" w:cs="Times New Roma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Arial" w:hAnsi="Arial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Times New Roman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GridTable3">
    <w:name w:val="Grid Table 3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Arial" w:hAnsi="Arial" w:eastAsia="Times New Roman" w:cs="Times New Roman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Arial" w:hAnsi="Arial" w:eastAsia="Times New Roman" w:cs="Times New Roman"/>
    </w:rPr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rFonts w:ascii="Arial" w:hAnsi="Arial" w:eastAsia="Times New Roman"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Arial" w:hAnsi="Arial" w:eastAsia="Times New Roman" w:cs="Times New Roman"/>
    </w:rPr>
  </w:style>
  <w:style w:type="paragraph" w:styleId="MediumGrid2">
    <w:name w:val="Medium Grid 2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Console" w:hAnsi="Lucida Console" w:eastAsia="Calibri" w:cs="Lucida Console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15:28:00Z</dcterms:created>
  <dc:creator>Yessoufou, Kowiyou</dc:creator>
  <dc:description/>
  <cp:keywords/>
  <dc:language>en-US</dc:language>
  <cp:lastModifiedBy>chn off31</cp:lastModifiedBy>
  <dcterms:modified xsi:type="dcterms:W3CDTF">2020-09-15T22:52:00Z</dcterms:modified>
  <cp:revision>3</cp:revision>
  <dc:subject/>
  <dc:title/>
</cp:coreProperties>
</file>